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709"/>
        <w:tblW w:w="7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5"/>
        <w:gridCol w:w="1544"/>
        <w:gridCol w:w="1544"/>
        <w:gridCol w:w="1544"/>
        <w:gridCol w:w="1183"/>
      </w:tblGrid>
      <w:tr w:rsidR="00C53BDD" w:rsidRPr="00C53BDD" w14:paraId="046299F4" w14:textId="77777777" w:rsidTr="00C53BDD">
        <w:trPr>
          <w:trHeight w:val="257"/>
        </w:trPr>
        <w:tc>
          <w:tcPr>
            <w:tcW w:w="19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B4988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  <w:b/>
                <w:bCs/>
              </w:rPr>
              <w:t>Constructs</w:t>
            </w:r>
          </w:p>
        </w:tc>
        <w:tc>
          <w:tcPr>
            <w:tcW w:w="581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0D7C5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  <w:b/>
                <w:bCs/>
              </w:rPr>
              <w:t>Cell binding</w:t>
            </w:r>
          </w:p>
        </w:tc>
      </w:tr>
      <w:tr w:rsidR="00C53BDD" w:rsidRPr="00C53BDD" w14:paraId="7E0D7D80" w14:textId="77777777" w:rsidTr="00C53BDD">
        <w:trPr>
          <w:trHeight w:val="25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8E302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E99480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DMS79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F2C500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DMS153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7C43F3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H740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47AEE5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T cells</w:t>
            </w:r>
          </w:p>
        </w:tc>
      </w:tr>
      <w:tr w:rsidR="00C53BDD" w:rsidRPr="00C53BDD" w14:paraId="3FBE9F1C" w14:textId="77777777" w:rsidTr="00C53BDD">
        <w:trPr>
          <w:trHeight w:val="257"/>
        </w:trPr>
        <w:tc>
          <w:tcPr>
            <w:tcW w:w="1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94906F" w14:textId="7670B0C5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SC134-TC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75D2C1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2.51E-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232D8C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3.39E-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974262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1.78E-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DA5A14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2.92E-08</w:t>
            </w:r>
          </w:p>
        </w:tc>
      </w:tr>
      <w:tr w:rsidR="00C53BDD" w:rsidRPr="00C53BDD" w14:paraId="5E1FF71F" w14:textId="77777777" w:rsidTr="00C53BDD">
        <w:trPr>
          <w:trHeight w:val="257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EAD9F4" w14:textId="5C3A777E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B12-TC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B824E1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6BB144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7C5C43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EC5905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3.25E-08</w:t>
            </w:r>
          </w:p>
        </w:tc>
      </w:tr>
      <w:tr w:rsidR="00C53BDD" w:rsidRPr="00C53BDD" w14:paraId="004AA81C" w14:textId="77777777" w:rsidTr="00C53BDD">
        <w:trPr>
          <w:trHeight w:val="257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584618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h1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85B46D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0.97E-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678BCC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4.20E-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6ACE8D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1.36E-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82CEF7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</w:p>
        </w:tc>
      </w:tr>
      <w:tr w:rsidR="00C53BDD" w:rsidRPr="00C53BDD" w14:paraId="71B480CD" w14:textId="77777777" w:rsidTr="00C53BDD">
        <w:trPr>
          <w:trHeight w:val="257"/>
        </w:trPr>
        <w:tc>
          <w:tcPr>
            <w:tcW w:w="1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1FED7F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huOKT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E70B3D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A6ECD1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D7D69B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N/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50D97E" w14:textId="77777777" w:rsidR="00C53BDD" w:rsidRPr="00C53BDD" w:rsidRDefault="00C53BDD" w:rsidP="00C53BDD">
            <w:pPr>
              <w:rPr>
                <w:rFonts w:ascii="Calibri" w:hAnsi="Calibri" w:cs="Calibri"/>
              </w:rPr>
            </w:pPr>
            <w:r w:rsidRPr="00C53BDD">
              <w:rPr>
                <w:rFonts w:ascii="Calibri" w:hAnsi="Calibri" w:cs="Calibri"/>
              </w:rPr>
              <w:t>3.34E-10</w:t>
            </w:r>
          </w:p>
        </w:tc>
      </w:tr>
    </w:tbl>
    <w:p w14:paraId="3751AEA1" w14:textId="2A9BE203" w:rsidR="00C53BDD" w:rsidRPr="00C53BDD" w:rsidRDefault="00C53BDD" w:rsidP="00C53BDD">
      <w:pPr>
        <w:rPr>
          <w:rFonts w:ascii="Calibri" w:hAnsi="Calibri" w:cs="Calibri"/>
        </w:rPr>
      </w:pPr>
      <w:r w:rsidRPr="00C53BDD">
        <w:rPr>
          <w:rFonts w:ascii="Calibri" w:hAnsi="Calibri" w:cs="Calibri"/>
          <w:b/>
          <w:bCs/>
        </w:rPr>
        <w:t>Supplemental Table 1</w:t>
      </w:r>
      <w:r w:rsidRPr="00C53BDD">
        <w:rPr>
          <w:rFonts w:ascii="Calibri" w:hAnsi="Calibri" w:cs="Calibri"/>
        </w:rPr>
        <w:t>. EC</w:t>
      </w:r>
      <w:r w:rsidRPr="00C53BDD">
        <w:rPr>
          <w:rFonts w:ascii="Calibri" w:hAnsi="Calibri" w:cs="Calibri"/>
          <w:vertAlign w:val="subscript"/>
        </w:rPr>
        <w:t>50</w:t>
      </w:r>
      <w:r w:rsidRPr="00C53BDD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mol/L</w:t>
      </w:r>
      <w:r w:rsidRPr="00C53BDD">
        <w:rPr>
          <w:rFonts w:ascii="Calibri" w:hAnsi="Calibri" w:cs="Calibri"/>
        </w:rPr>
        <w:t xml:space="preserve">) for SC134-TCB cell binding compared to parental and control </w:t>
      </w:r>
      <w:proofErr w:type="spellStart"/>
      <w:r w:rsidRPr="00C53BDD">
        <w:rPr>
          <w:rFonts w:ascii="Calibri" w:hAnsi="Calibri" w:cs="Calibri"/>
        </w:rPr>
        <w:t>mAbs</w:t>
      </w:r>
      <w:proofErr w:type="spellEnd"/>
    </w:p>
    <w:p w14:paraId="6452A674" w14:textId="77777777" w:rsidR="00B002C4" w:rsidRPr="00C53BDD" w:rsidRDefault="00B002C4">
      <w:pPr>
        <w:rPr>
          <w:rFonts w:ascii="Calibri" w:hAnsi="Calibri" w:cs="Calibri"/>
        </w:rPr>
      </w:pPr>
    </w:p>
    <w:sectPr w:rsidR="00B002C4" w:rsidRPr="00C53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DD"/>
    <w:rsid w:val="00436277"/>
    <w:rsid w:val="004C3DFA"/>
    <w:rsid w:val="005A20B8"/>
    <w:rsid w:val="009E5EB3"/>
    <w:rsid w:val="00A25818"/>
    <w:rsid w:val="00B002C4"/>
    <w:rsid w:val="00C5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AF94"/>
  <w15:chartTrackingRefBased/>
  <w15:docId w15:val="{F38F4DAF-795A-4A60-8EC2-BD230148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B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B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B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B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B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B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B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B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B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B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B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6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Vankemmelbeke</dc:creator>
  <cp:keywords/>
  <dc:description/>
  <cp:lastModifiedBy>Mireille Vankemmelbeke</cp:lastModifiedBy>
  <cp:revision>3</cp:revision>
  <dcterms:created xsi:type="dcterms:W3CDTF">2024-10-04T17:07:00Z</dcterms:created>
  <dcterms:modified xsi:type="dcterms:W3CDTF">2024-10-04T17:07:00Z</dcterms:modified>
</cp:coreProperties>
</file>